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AAC3" w14:textId="63224CCF" w:rsidR="003D36EC" w:rsidRPr="00FA1F22" w:rsidRDefault="003D36EC" w:rsidP="00714729">
      <w:pPr>
        <w:ind w:leftChars="-236" w:left="-566" w:rightChars="-201" w:right="-482"/>
        <w:rPr>
          <w:rFonts w:cs="Times New Roman"/>
          <w:iCs/>
          <w:szCs w:val="24"/>
          <w:lang w:val="en-GB"/>
        </w:rPr>
      </w:pPr>
      <w:r w:rsidRPr="00FA1F22">
        <w:rPr>
          <w:rFonts w:hint="eastAsia"/>
          <w:lang w:eastAsia="zh-TW"/>
        </w:rPr>
        <w:t>S</w:t>
      </w:r>
      <w:r w:rsidRPr="00FA1F22">
        <w:t>upplementary</w:t>
      </w:r>
      <w:r w:rsidRPr="00FA1F22">
        <w:rPr>
          <w:rFonts w:cs="Times New Roman"/>
          <w:iCs/>
          <w:szCs w:val="24"/>
          <w:lang w:val="en-GB"/>
        </w:rPr>
        <w:t xml:space="preserve"> </w:t>
      </w:r>
      <w:r w:rsidRPr="00FA1F22">
        <w:rPr>
          <w:rFonts w:cs="Times New Roman" w:hint="eastAsia"/>
          <w:iCs/>
          <w:szCs w:val="24"/>
          <w:lang w:val="en-GB" w:eastAsia="zh-TW"/>
        </w:rPr>
        <w:t>1</w:t>
      </w:r>
      <w:r w:rsidRPr="00FA1F22">
        <w:rPr>
          <w:rFonts w:cs="Times New Roman"/>
          <w:iCs/>
          <w:szCs w:val="24"/>
          <w:lang w:val="en-GB"/>
        </w:rPr>
        <w:t>. Multinomial logistic regression analysis for the sleep duration on weekdays</w:t>
      </w:r>
      <w:r w:rsidRPr="00FA1F22">
        <w:rPr>
          <w:rFonts w:cs="Times New Roman" w:hint="eastAsia"/>
          <w:iCs/>
          <w:szCs w:val="24"/>
          <w:lang w:val="en-GB" w:eastAsia="zh-TW"/>
        </w:rPr>
        <w:t xml:space="preserve"> </w:t>
      </w:r>
      <w:r w:rsidRPr="00FA1F22">
        <w:rPr>
          <w:rFonts w:cs="Times New Roman"/>
          <w:iCs/>
          <w:szCs w:val="24"/>
          <w:lang w:eastAsia="zh-TW"/>
        </w:rPr>
        <w:t>in 2012</w:t>
      </w:r>
      <w:r w:rsidRPr="00FA1F22">
        <w:rPr>
          <w:rFonts w:cs="Times New Roman"/>
          <w:iCs/>
          <w:szCs w:val="24"/>
          <w:lang w:val="en-GB"/>
        </w:rPr>
        <w:t>.</w:t>
      </w:r>
    </w:p>
    <w:tbl>
      <w:tblPr>
        <w:tblW w:w="9259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3"/>
        <w:gridCol w:w="476"/>
        <w:gridCol w:w="1366"/>
        <w:gridCol w:w="851"/>
        <w:gridCol w:w="220"/>
        <w:gridCol w:w="476"/>
        <w:gridCol w:w="1288"/>
        <w:gridCol w:w="800"/>
        <w:gridCol w:w="164"/>
        <w:gridCol w:w="1015"/>
      </w:tblGrid>
      <w:tr w:rsidR="003D36EC" w:rsidRPr="00B90E87" w14:paraId="45C17FD4" w14:textId="77777777" w:rsidTr="003D36EC">
        <w:trPr>
          <w:trHeight w:val="465"/>
        </w:trPr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CC8C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SSB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DD73" w14:textId="1949DE8E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&lt; 8</w:t>
            </w:r>
            <w:r w:rsidR="00086BC0">
              <w:rPr>
                <w:rFonts w:eastAsia="新細明體" w:cs="Times New Roman"/>
                <w:b/>
                <w:bCs/>
                <w:szCs w:val="24"/>
                <w:lang w:val="en-GB"/>
              </w:rPr>
              <w:t>.5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23AF2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62A1" w14:textId="06A8D4D8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Times New Roman Uni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8</w:t>
            </w:r>
            <w:r w:rsidR="00086BC0">
              <w:rPr>
                <w:rFonts w:eastAsia="新細明體" w:cs="Times New Roman"/>
                <w:b/>
                <w:bCs/>
                <w:szCs w:val="24"/>
                <w:lang w:val="en-GB"/>
              </w:rPr>
              <w:t>.5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to &lt; 9</w:t>
            </w:r>
            <w:r w:rsidR="00086BC0">
              <w:rPr>
                <w:rFonts w:eastAsia="新細明體" w:cs="Times New Roman"/>
                <w:b/>
                <w:bCs/>
                <w:szCs w:val="24"/>
                <w:lang w:val="en-GB"/>
              </w:rPr>
              <w:t>.5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ours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992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23E9" w14:textId="35795E7A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≥ 9</w:t>
            </w:r>
            <w:r w:rsidR="00086BC0">
              <w:rPr>
                <w:rFonts w:eastAsia="新細明體" w:cs="Times New Roman"/>
                <w:b/>
                <w:bCs/>
                <w:szCs w:val="24"/>
                <w:lang w:val="en-GB"/>
              </w:rPr>
              <w:t>.5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ours</w:t>
            </w:r>
          </w:p>
        </w:tc>
      </w:tr>
      <w:tr w:rsidR="003D36EC" w:rsidRPr="00B90E87" w14:paraId="3D6E6685" w14:textId="77777777" w:rsidTr="003D36EC">
        <w:trPr>
          <w:trHeight w:val="315"/>
        </w:trPr>
        <w:tc>
          <w:tcPr>
            <w:tcW w:w="26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1CE38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0AE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B0C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CE7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33F1D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341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608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CC6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199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4F5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</w:tr>
      <w:tr w:rsidR="003D36EC" w:rsidRPr="00B90E87" w14:paraId="4682EEAE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DF3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1 (simple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80C1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3EE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F7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BB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661" w14:textId="77777777" w:rsidR="003D36EC" w:rsidRPr="00046A5C" w:rsidRDefault="003D36EC" w:rsidP="00B82965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621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C09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DED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EE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3D36EC" w:rsidRPr="00B90E87" w14:paraId="2C90C21E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587D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DA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88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264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84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A6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E7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E61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68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9B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25118DF8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C1CE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CB90" w14:textId="58E454F6" w:rsidR="003D36EC" w:rsidRPr="00046A5C" w:rsidRDefault="00311088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85</w:t>
            </w:r>
            <w:r w:rsidR="003D36EC"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10FA" w14:textId="565C74FB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4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311088">
              <w:rPr>
                <w:rFonts w:eastAsia="新細明體" w:cs="Times New Roman"/>
                <w:szCs w:val="24"/>
                <w:lang w:val="en-GB"/>
              </w:rPr>
              <w:t>2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3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3377" w14:textId="024D048A" w:rsidR="003D36EC" w:rsidRPr="00046A5C" w:rsidRDefault="00086BC0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&lt;</w:t>
            </w:r>
            <w:r w:rsidR="00311088">
              <w:rPr>
                <w:rFonts w:eastAsia="新細明體" w:cs="Times New Roman"/>
                <w:szCs w:val="24"/>
                <w:lang w:val="en-GB"/>
              </w:rPr>
              <w:t>0.0</w:t>
            </w:r>
            <w:r>
              <w:rPr>
                <w:rFonts w:eastAsia="新細明體" w:cs="Times New Roman"/>
                <w:szCs w:val="24"/>
                <w:lang w:val="en-GB"/>
              </w:rPr>
              <w:t>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49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C91F" w14:textId="061B2EEF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3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9CC" w14:textId="243CEE3B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1.0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8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149" w14:textId="61F43900" w:rsidR="003D36EC" w:rsidRPr="00046A5C" w:rsidRDefault="00311088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0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01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E6F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F8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1340F7F1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5F7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2 (full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A86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FB2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016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F98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3F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5D4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FC1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D4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F4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3D36EC" w:rsidRPr="00B90E87" w14:paraId="3A41983B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9E9C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A2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E4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220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4E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8C4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B3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57E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AB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F1F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45B7F136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9EC0D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14F51" w14:textId="513DA42D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7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B0CA" w14:textId="7D70D669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1.2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311088">
              <w:rPr>
                <w:rFonts w:eastAsia="新細明體" w:cs="Times New Roman"/>
                <w:szCs w:val="24"/>
                <w:lang w:val="en-GB"/>
              </w:rPr>
              <w:t>2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3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71CF0" w14:textId="5DE32055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0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0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D7B7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479E" w14:textId="5E37B64C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0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64D3" w14:textId="7EDDDB14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7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086BC0">
              <w:rPr>
                <w:rFonts w:eastAsia="新細明體" w:cs="Times New Roman"/>
                <w:szCs w:val="24"/>
                <w:lang w:val="en-GB"/>
              </w:rPr>
              <w:t>4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9FD6" w14:textId="50A128C9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0153E3">
              <w:rPr>
                <w:rFonts w:eastAsia="新細明體" w:cs="Times New Roman"/>
                <w:szCs w:val="24"/>
                <w:lang w:val="en-GB"/>
              </w:rPr>
              <w:t>455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9C8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9AF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</w:tbl>
    <w:p w14:paraId="55EEA77F" w14:textId="77777777" w:rsidR="00714729" w:rsidRDefault="00714729" w:rsidP="00714729">
      <w:pPr>
        <w:spacing w:before="0" w:after="0"/>
        <w:rPr>
          <w:lang w:eastAsia="zh-TW"/>
        </w:rPr>
      </w:pPr>
    </w:p>
    <w:p w14:paraId="68D3096A" w14:textId="2B9A34F7" w:rsidR="003D36EC" w:rsidRPr="00FA1F22" w:rsidRDefault="003D36EC" w:rsidP="00714729">
      <w:pPr>
        <w:ind w:leftChars="-236" w:left="-566" w:rightChars="-201" w:right="-482"/>
        <w:rPr>
          <w:rFonts w:cs="Times New Roman"/>
          <w:iCs/>
          <w:szCs w:val="24"/>
          <w:lang w:val="en-GB"/>
        </w:rPr>
      </w:pPr>
      <w:r w:rsidRPr="00FA1F22">
        <w:rPr>
          <w:rFonts w:hint="eastAsia"/>
          <w:lang w:eastAsia="zh-TW"/>
        </w:rPr>
        <w:t>S</w:t>
      </w:r>
      <w:r w:rsidRPr="00FA1F22">
        <w:t>upplementary</w:t>
      </w:r>
      <w:r w:rsidRPr="00FA1F22">
        <w:rPr>
          <w:rFonts w:cs="Times New Roman"/>
          <w:iCs/>
          <w:szCs w:val="24"/>
          <w:lang w:val="en-GB"/>
        </w:rPr>
        <w:t xml:space="preserve"> </w:t>
      </w:r>
      <w:r w:rsidRPr="00FA1F22">
        <w:rPr>
          <w:rFonts w:cs="Times New Roman" w:hint="eastAsia"/>
          <w:iCs/>
          <w:szCs w:val="24"/>
          <w:lang w:val="en-GB" w:eastAsia="zh-TW"/>
        </w:rPr>
        <w:t>2</w:t>
      </w:r>
      <w:r w:rsidRPr="00FA1F22">
        <w:rPr>
          <w:rFonts w:cs="Times New Roman"/>
          <w:iCs/>
          <w:szCs w:val="24"/>
          <w:lang w:val="en-GB"/>
        </w:rPr>
        <w:t>. Multinomial logistic regression analysis for the sleep duration on weekends</w:t>
      </w:r>
      <w:r w:rsidRPr="00FA1F22">
        <w:rPr>
          <w:rFonts w:cs="Times New Roman" w:hint="eastAsia"/>
          <w:iCs/>
          <w:szCs w:val="24"/>
          <w:lang w:val="en-GB" w:eastAsia="zh-TW"/>
        </w:rPr>
        <w:t xml:space="preserve"> </w:t>
      </w:r>
      <w:r w:rsidRPr="00FA1F22">
        <w:rPr>
          <w:rFonts w:cs="Times New Roman"/>
          <w:iCs/>
          <w:szCs w:val="24"/>
          <w:lang w:eastAsia="zh-TW"/>
        </w:rPr>
        <w:t>in 2012</w:t>
      </w:r>
      <w:r w:rsidRPr="00FA1F22">
        <w:rPr>
          <w:rFonts w:cs="Times New Roman"/>
          <w:iCs/>
          <w:szCs w:val="24"/>
          <w:lang w:val="en-GB"/>
        </w:rPr>
        <w:t>.</w:t>
      </w:r>
    </w:p>
    <w:tbl>
      <w:tblPr>
        <w:tblW w:w="9215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9"/>
        <w:gridCol w:w="482"/>
        <w:gridCol w:w="1304"/>
        <w:gridCol w:w="709"/>
        <w:gridCol w:w="220"/>
        <w:gridCol w:w="476"/>
        <w:gridCol w:w="1288"/>
        <w:gridCol w:w="709"/>
        <w:gridCol w:w="220"/>
        <w:gridCol w:w="1198"/>
      </w:tblGrid>
      <w:tr w:rsidR="003D36EC" w:rsidRPr="00B90E87" w14:paraId="7F8000A1" w14:textId="77777777" w:rsidTr="003D36EC">
        <w:trPr>
          <w:trHeight w:val="315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D047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SSBs</w:t>
            </w:r>
          </w:p>
        </w:tc>
        <w:tc>
          <w:tcPr>
            <w:tcW w:w="24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23F93" w14:textId="4A7B9CF5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&lt; </w:t>
            </w:r>
            <w:r w:rsidR="00086BC0">
              <w:rPr>
                <w:rFonts w:eastAsia="新細明體" w:cs="Times New Roman"/>
                <w:b/>
                <w:bCs/>
                <w:szCs w:val="24"/>
                <w:lang w:val="en-GB"/>
              </w:rPr>
              <w:t>9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ours  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DB02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C09D9" w14:textId="7A1E0CBF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Batang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</w:t>
            </w:r>
            <w:r w:rsidR="00086BC0">
              <w:rPr>
                <w:rFonts w:eastAsia="新細明體" w:cs="Times New Roman"/>
                <w:b/>
                <w:bCs/>
                <w:szCs w:val="24"/>
                <w:lang w:val="en-GB"/>
              </w:rPr>
              <w:t>9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to &lt; 10.5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A92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0B9AE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Batang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10.5 hours</w:t>
            </w:r>
          </w:p>
        </w:tc>
      </w:tr>
      <w:tr w:rsidR="003D36EC" w:rsidRPr="00B90E87" w14:paraId="16CC8079" w14:textId="77777777" w:rsidTr="003D36EC">
        <w:trPr>
          <w:trHeight w:val="315"/>
        </w:trPr>
        <w:tc>
          <w:tcPr>
            <w:tcW w:w="2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51812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66D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537E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FF9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0E0A9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76D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8F2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0FA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312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356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</w:tr>
      <w:tr w:rsidR="003D36EC" w:rsidRPr="00B90E87" w14:paraId="3F7C5EDA" w14:textId="77777777" w:rsidTr="003D36EC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EAF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1 (simple model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969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92E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34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FA6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7804" w14:textId="77777777" w:rsidR="003D36EC" w:rsidRPr="00046A5C" w:rsidRDefault="003D36EC" w:rsidP="00B82965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49E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24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78A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A7E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3D36EC" w:rsidRPr="00B90E87" w14:paraId="6A04A725" w14:textId="77777777" w:rsidTr="003D36EC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AB30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9B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FB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3B2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EE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DE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03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F66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76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5D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7CF7344D" w14:textId="77777777" w:rsidTr="003D36EC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1F91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D171" w14:textId="354F8CD1" w:rsidR="003D36EC" w:rsidRPr="00046A5C" w:rsidRDefault="009A3CD3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0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F19" w14:textId="0F04A2EF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7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5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B673" w14:textId="227E27B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8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10A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278" w14:textId="40BA4DB5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9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EFC" w14:textId="150C50CD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55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4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EFE" w14:textId="67F11943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6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6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237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98E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4F02771D" w14:textId="77777777" w:rsidTr="003D36EC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25F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2 (full model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EDB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0F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FB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C94E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AC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A63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DF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F85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912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3D36EC" w:rsidRPr="00B90E87" w14:paraId="5B3DC4C6" w14:textId="77777777" w:rsidTr="003D36EC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69A1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40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EB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B45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29A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A59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2EE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02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BE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CD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3019C496" w14:textId="77777777" w:rsidTr="003D36EC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2CA40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5EFC9" w14:textId="29AC2F5C" w:rsidR="003D36EC" w:rsidRPr="00046A5C" w:rsidRDefault="0060769B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00</w:t>
            </w:r>
            <w:r w:rsidR="003D36EC"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D9A6" w14:textId="4AF7FF22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5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7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670CC" w14:textId="18C83E1B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99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247E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EBC34" w14:textId="7D5CE6F5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9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0D34" w14:textId="3FC9616D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5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5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5676" w14:textId="040A0728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72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CD2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144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</w:tbl>
    <w:p w14:paraId="74DBD8DA" w14:textId="77777777" w:rsidR="00714729" w:rsidRDefault="00714729" w:rsidP="00714729">
      <w:pPr>
        <w:spacing w:before="0" w:after="0"/>
        <w:rPr>
          <w:lang w:eastAsia="zh-TW"/>
        </w:rPr>
      </w:pPr>
    </w:p>
    <w:p w14:paraId="42F6BA6A" w14:textId="3F9C93B8" w:rsidR="003D36EC" w:rsidRPr="00FA1F22" w:rsidRDefault="003D36EC" w:rsidP="00714729">
      <w:pPr>
        <w:ind w:leftChars="-236" w:left="-566" w:rightChars="-201" w:right="-482"/>
        <w:rPr>
          <w:rFonts w:cs="Times New Roman"/>
          <w:iCs/>
          <w:szCs w:val="24"/>
          <w:lang w:val="en-GB"/>
        </w:rPr>
      </w:pPr>
      <w:r w:rsidRPr="00FA1F22">
        <w:rPr>
          <w:rFonts w:hint="eastAsia"/>
          <w:lang w:eastAsia="zh-TW"/>
        </w:rPr>
        <w:t>S</w:t>
      </w:r>
      <w:r w:rsidRPr="00FA1F22">
        <w:t>upplementary</w:t>
      </w:r>
      <w:r w:rsidRPr="00FA1F22">
        <w:rPr>
          <w:rFonts w:cs="Times New Roman"/>
          <w:iCs/>
          <w:szCs w:val="24"/>
          <w:lang w:val="en-GB"/>
        </w:rPr>
        <w:t xml:space="preserve"> </w:t>
      </w:r>
      <w:r w:rsidRPr="00FA1F22">
        <w:rPr>
          <w:rFonts w:cs="Times New Roman" w:hint="eastAsia"/>
          <w:iCs/>
          <w:szCs w:val="24"/>
          <w:lang w:val="en-GB" w:eastAsia="zh-TW"/>
        </w:rPr>
        <w:t>3</w:t>
      </w:r>
      <w:r w:rsidRPr="00FA1F22">
        <w:rPr>
          <w:rFonts w:cs="Times New Roman"/>
          <w:iCs/>
          <w:szCs w:val="24"/>
          <w:lang w:val="en-GB"/>
        </w:rPr>
        <w:t>. Multinomial logistic regression analysis for the sleep debt</w:t>
      </w:r>
      <w:r w:rsidRPr="00FA1F22">
        <w:rPr>
          <w:rFonts w:cs="Times New Roman" w:hint="eastAsia"/>
          <w:iCs/>
          <w:szCs w:val="24"/>
          <w:lang w:val="en-GB" w:eastAsia="zh-TW"/>
        </w:rPr>
        <w:t xml:space="preserve"> </w:t>
      </w:r>
      <w:r w:rsidRPr="00FA1F22">
        <w:rPr>
          <w:rFonts w:cs="Times New Roman"/>
          <w:iCs/>
          <w:szCs w:val="24"/>
          <w:lang w:eastAsia="zh-TW"/>
        </w:rPr>
        <w:t>in 2012</w:t>
      </w:r>
      <w:r w:rsidRPr="00FA1F22">
        <w:rPr>
          <w:rFonts w:cs="Times New Roman"/>
          <w:iCs/>
          <w:szCs w:val="24"/>
          <w:lang w:val="en-GB"/>
        </w:rPr>
        <w:t>.</w:t>
      </w:r>
    </w:p>
    <w:tbl>
      <w:tblPr>
        <w:tblW w:w="9639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3"/>
        <w:gridCol w:w="476"/>
        <w:gridCol w:w="1316"/>
        <w:gridCol w:w="711"/>
        <w:gridCol w:w="220"/>
        <w:gridCol w:w="476"/>
        <w:gridCol w:w="1286"/>
        <w:gridCol w:w="712"/>
        <w:gridCol w:w="220"/>
        <w:gridCol w:w="1619"/>
      </w:tblGrid>
      <w:tr w:rsidR="003D36EC" w:rsidRPr="00B90E87" w14:paraId="440E1366" w14:textId="77777777" w:rsidTr="003D36EC">
        <w:trPr>
          <w:trHeight w:val="615"/>
        </w:trPr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A5D6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SSBs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E440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Times New Roman Uni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2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3E9C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C441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&gt; 0 to &lt; 2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2D8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8619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0 hour</w:t>
            </w:r>
          </w:p>
          <w:p w14:paraId="35D4E97C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No sleep dept)</w:t>
            </w:r>
          </w:p>
        </w:tc>
      </w:tr>
      <w:tr w:rsidR="003D36EC" w:rsidRPr="00B90E87" w14:paraId="219E6912" w14:textId="77777777" w:rsidTr="003D36EC">
        <w:trPr>
          <w:trHeight w:val="315"/>
        </w:trPr>
        <w:tc>
          <w:tcPr>
            <w:tcW w:w="26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0B0E03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80C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22B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701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4734D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FA12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2FA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D19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3F4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D54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</w:tr>
      <w:tr w:rsidR="003D36EC" w:rsidRPr="00B90E87" w14:paraId="2CDDB10D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A96F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1 (simple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59E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69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51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8B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D7C" w14:textId="77777777" w:rsidR="003D36EC" w:rsidRPr="00046A5C" w:rsidRDefault="003D36EC" w:rsidP="00B82965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547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71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E2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E1B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3D36EC" w:rsidRPr="00B90E87" w14:paraId="31E799C1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0089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62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77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97B0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00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14A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B397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3CB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7B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09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1F05AE1F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5D5A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102C" w14:textId="68B4002E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3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2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6F4" w14:textId="4B5B5CCE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0.8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2.0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A8EF" w14:textId="2D2975E2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1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79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FCB" w14:textId="3880D022" w:rsidR="003D36EC" w:rsidRPr="00046A5C" w:rsidRDefault="009A3CD3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03</w:t>
            </w:r>
            <w:r w:rsidR="003D36EC"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F39" w14:textId="31F1E13C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7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4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454" w14:textId="1797BBC6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8</w:t>
            </w:r>
            <w:r w:rsidR="009A3CD3">
              <w:rPr>
                <w:rFonts w:eastAsia="新細明體" w:cs="Times New Roman"/>
                <w:szCs w:val="24"/>
                <w:lang w:val="en-GB"/>
              </w:rPr>
              <w:t>6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45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8B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256E464C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7BB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2 (full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AAD0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B25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59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64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2B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B3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4C3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8E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1E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3D36EC" w:rsidRPr="00B90E87" w14:paraId="6B44CB28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A11D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E4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C42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30D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3AA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161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129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374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FA6" w14:textId="77777777" w:rsidR="003D36EC" w:rsidRPr="00046A5C" w:rsidRDefault="003D36EC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A38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3D36EC" w:rsidRPr="00B90E87" w14:paraId="6872E14D" w14:textId="77777777" w:rsidTr="003D36EC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29E30" w14:textId="77777777" w:rsidR="003D36EC" w:rsidRPr="00046A5C" w:rsidRDefault="003D36EC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B7D91" w14:textId="750FE49B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3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ED42" w14:textId="00D5DBD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0.85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2.0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6BEB1" w14:textId="4C3A067F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21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4B3E" w14:textId="77777777" w:rsidR="003D36EC" w:rsidRPr="00046A5C" w:rsidRDefault="003D36EC" w:rsidP="00B82965">
            <w:pPr>
              <w:spacing w:before="0" w:after="0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532E" w14:textId="622B76E8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2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D465" w14:textId="439B29F6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8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2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77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E184" w14:textId="0B2A929A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3</w:t>
            </w:r>
            <w:r w:rsidR="00260520">
              <w:rPr>
                <w:rFonts w:eastAsia="新細明體" w:cs="Times New Roman"/>
                <w:szCs w:val="24"/>
                <w:lang w:val="en-GB"/>
              </w:rPr>
              <w:t>25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289F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20ED" w14:textId="77777777" w:rsidR="003D36EC" w:rsidRPr="00046A5C" w:rsidRDefault="003D36EC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</w:tbl>
    <w:p w14:paraId="1A3A474A" w14:textId="6E47A5CB" w:rsidR="003D36EC" w:rsidRDefault="003D36EC" w:rsidP="00714729">
      <w:pPr>
        <w:spacing w:before="0" w:after="0"/>
        <w:rPr>
          <w:rFonts w:cs="Times New Roman"/>
          <w:bCs/>
          <w:iCs/>
          <w:szCs w:val="24"/>
          <w:lang w:val="en-GB"/>
        </w:rPr>
      </w:pPr>
    </w:p>
    <w:p w14:paraId="1695F379" w14:textId="54065EEA" w:rsidR="00FA1F22" w:rsidRPr="00FA1F22" w:rsidRDefault="00FA1F22" w:rsidP="00714729">
      <w:pPr>
        <w:ind w:leftChars="-236" w:left="-566" w:rightChars="-201" w:right="-482"/>
        <w:rPr>
          <w:rFonts w:cs="Times New Roman"/>
          <w:iCs/>
          <w:szCs w:val="24"/>
          <w:lang w:val="en-GB"/>
        </w:rPr>
      </w:pPr>
      <w:r w:rsidRPr="00FA1F22">
        <w:rPr>
          <w:rFonts w:hint="eastAsia"/>
          <w:lang w:eastAsia="zh-TW"/>
        </w:rPr>
        <w:lastRenderedPageBreak/>
        <w:t>S</w:t>
      </w:r>
      <w:r w:rsidRPr="00FA1F22">
        <w:t>upplementary</w:t>
      </w:r>
      <w:r w:rsidRPr="00FA1F22">
        <w:rPr>
          <w:rFonts w:cs="Times New Roman"/>
          <w:iCs/>
          <w:szCs w:val="24"/>
          <w:lang w:val="en-GB"/>
        </w:rPr>
        <w:t xml:space="preserve"> </w:t>
      </w:r>
      <w:r>
        <w:rPr>
          <w:rFonts w:cs="Times New Roman"/>
          <w:iCs/>
          <w:szCs w:val="24"/>
          <w:lang w:val="en-GB" w:eastAsia="zh-TW"/>
        </w:rPr>
        <w:t>4</w:t>
      </w:r>
      <w:r w:rsidRPr="00FA1F22">
        <w:rPr>
          <w:rFonts w:cs="Times New Roman"/>
          <w:iCs/>
          <w:szCs w:val="24"/>
          <w:lang w:val="en-GB"/>
        </w:rPr>
        <w:t>. Multinomial logistic regression analysis for the sleep duration on weekdays</w:t>
      </w:r>
      <w:r w:rsidRPr="00FA1F22">
        <w:rPr>
          <w:rFonts w:cs="Times New Roman" w:hint="eastAsia"/>
          <w:iCs/>
          <w:szCs w:val="24"/>
          <w:lang w:val="en-GB" w:eastAsia="zh-TW"/>
        </w:rPr>
        <w:t xml:space="preserve"> </w:t>
      </w:r>
      <w:r w:rsidRPr="00FA1F22">
        <w:rPr>
          <w:rFonts w:cs="Times New Roman"/>
          <w:iCs/>
          <w:szCs w:val="24"/>
          <w:lang w:eastAsia="zh-TW"/>
        </w:rPr>
        <w:t>in 2013-2016</w:t>
      </w:r>
      <w:r w:rsidRPr="00FA1F22">
        <w:rPr>
          <w:rFonts w:cs="Times New Roman"/>
          <w:iCs/>
          <w:szCs w:val="24"/>
          <w:lang w:val="en-GB"/>
        </w:rPr>
        <w:t>.</w:t>
      </w:r>
    </w:p>
    <w:tbl>
      <w:tblPr>
        <w:tblW w:w="9259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3"/>
        <w:gridCol w:w="476"/>
        <w:gridCol w:w="1366"/>
        <w:gridCol w:w="851"/>
        <w:gridCol w:w="220"/>
        <w:gridCol w:w="476"/>
        <w:gridCol w:w="1288"/>
        <w:gridCol w:w="800"/>
        <w:gridCol w:w="164"/>
        <w:gridCol w:w="1015"/>
      </w:tblGrid>
      <w:tr w:rsidR="00FA1F22" w:rsidRPr="00B90E87" w14:paraId="34A82009" w14:textId="77777777" w:rsidTr="00B82965">
        <w:trPr>
          <w:trHeight w:val="465"/>
        </w:trPr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A2C8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SSB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A43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&lt; 8.5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6C18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DD5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Times New Roman Uni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8.5 to &lt; 9.5 hours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0EA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FCC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≥ 9.5 hours</w:t>
            </w:r>
          </w:p>
        </w:tc>
      </w:tr>
      <w:tr w:rsidR="00FA1F22" w:rsidRPr="00B90E87" w14:paraId="2E10E560" w14:textId="77777777" w:rsidTr="00B82965">
        <w:trPr>
          <w:trHeight w:val="315"/>
        </w:trPr>
        <w:tc>
          <w:tcPr>
            <w:tcW w:w="26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E1D1E9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ACE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5B9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37E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476A8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C76D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638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53E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CC4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41B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</w:tr>
      <w:tr w:rsidR="00FA1F22" w:rsidRPr="00B90E87" w14:paraId="5FD78BE5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5510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1 (simple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21B3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B68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457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9B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EF34" w14:textId="77777777" w:rsidR="00FA1F22" w:rsidRPr="00046A5C" w:rsidRDefault="00FA1F22" w:rsidP="00B82965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7C4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62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A53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FE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A1F22" w:rsidRPr="00B90E87" w14:paraId="40F84987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C9DF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F9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0C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D3CD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CF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A1D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C0B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F4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3B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D8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6EE18EB1" w14:textId="77777777" w:rsidTr="00DD7A23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8AD3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7EC5" w14:textId="0B54E8F6" w:rsidR="00FA1F22" w:rsidRPr="00046A5C" w:rsidRDefault="0060769B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50</w:t>
            </w:r>
            <w:r w:rsidR="00FA1F22"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154B" w14:textId="1CCD7E5E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0.9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2.3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D441" w14:textId="43A41007" w:rsidR="00FA1F22" w:rsidRPr="00046A5C" w:rsidRDefault="0060769B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 w:eastAsia="zh-TW"/>
              </w:rPr>
            </w:pPr>
            <w:r>
              <w:rPr>
                <w:rFonts w:eastAsia="新細明體" w:cs="Times New Roman" w:hint="eastAsia"/>
                <w:szCs w:val="24"/>
                <w:lang w:val="en-GB" w:eastAsia="zh-TW"/>
              </w:rPr>
              <w:t>0</w:t>
            </w:r>
            <w:r>
              <w:rPr>
                <w:rFonts w:eastAsia="新細明體" w:cs="Times New Roman"/>
                <w:szCs w:val="24"/>
                <w:lang w:val="en-GB" w:eastAsia="zh-TW"/>
              </w:rPr>
              <w:t>.0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50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DB31" w14:textId="1BE216A2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0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002" w14:textId="4770B9CC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DD7A23">
              <w:rPr>
                <w:rFonts w:eastAsia="新細明體" w:cs="Times New Roman"/>
                <w:szCs w:val="24"/>
                <w:lang w:val="en-GB"/>
              </w:rPr>
              <w:t>0.</w:t>
            </w:r>
            <w:r w:rsidR="000153E3">
              <w:rPr>
                <w:rFonts w:eastAsia="新細明體" w:cs="Times New Roman"/>
                <w:szCs w:val="24"/>
                <w:lang w:val="en-GB"/>
              </w:rPr>
              <w:t>9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DD7A23">
              <w:rPr>
                <w:rFonts w:eastAsia="新細明體" w:cs="Times New Roman"/>
                <w:szCs w:val="24"/>
                <w:lang w:val="en-GB"/>
              </w:rPr>
              <w:t>6</w:t>
            </w:r>
            <w:r w:rsidR="000153E3">
              <w:rPr>
                <w:rFonts w:eastAsia="新細明體" w:cs="Times New Roman"/>
                <w:szCs w:val="24"/>
                <w:lang w:val="en-GB"/>
              </w:rPr>
              <w:t>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9930" w14:textId="522C5EE5" w:rsidR="00FA1F22" w:rsidRPr="00046A5C" w:rsidRDefault="0060769B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 w:eastAsia="zh-TW"/>
              </w:rPr>
            </w:pPr>
            <w:r>
              <w:rPr>
                <w:rFonts w:eastAsia="新細明體" w:cs="Times New Roman" w:hint="eastAsia"/>
                <w:szCs w:val="24"/>
                <w:lang w:val="en-GB" w:eastAsia="zh-TW"/>
              </w:rPr>
              <w:t>0</w:t>
            </w:r>
            <w:r>
              <w:rPr>
                <w:rFonts w:eastAsia="新細明體" w:cs="Times New Roman"/>
                <w:szCs w:val="24"/>
                <w:lang w:val="en-GB" w:eastAsia="zh-TW"/>
              </w:rPr>
              <w:t>.67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59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38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17A66348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C8B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2 (full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0E3B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03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AAB6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9D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181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5C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2A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08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1D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A1F22" w:rsidRPr="00B90E87" w14:paraId="1352124E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8EA1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AFA6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22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C91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A1F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97A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16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4CB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A8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F7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4E8F502B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4EE09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CB5D9" w14:textId="233E3589" w:rsidR="00FA1F22" w:rsidRPr="00046A5C" w:rsidRDefault="0060769B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63</w:t>
            </w:r>
            <w:r w:rsidR="00FA1F22"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12DC" w14:textId="4AE2E0F2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0.9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2.8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55146" w14:textId="494F7DEA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0</w:t>
            </w:r>
            <w:r w:rsidR="000153E3">
              <w:rPr>
                <w:rFonts w:eastAsia="新細明體" w:cs="Times New Roman"/>
                <w:szCs w:val="24"/>
                <w:lang w:val="en-GB"/>
              </w:rPr>
              <w:t>0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AB9D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A749" w14:textId="60FB5210" w:rsidR="00FA1F22" w:rsidRPr="00046A5C" w:rsidRDefault="000153E3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1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04</w:t>
            </w:r>
            <w:r w:rsidR="00FA1F22"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8206" w14:textId="2D8484CF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6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6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E63D" w14:textId="0CEFA224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87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85A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58A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</w:tbl>
    <w:p w14:paraId="11A50BAF" w14:textId="3D5A88B0" w:rsidR="00FA1F22" w:rsidRDefault="00FA1F22">
      <w:pPr>
        <w:spacing w:before="0" w:after="0"/>
        <w:rPr>
          <w:lang w:eastAsia="zh-TW"/>
        </w:rPr>
      </w:pPr>
    </w:p>
    <w:p w14:paraId="7A151854" w14:textId="7D99D59E" w:rsidR="00FA1F22" w:rsidRPr="00FA1F22" w:rsidRDefault="00FA1F22" w:rsidP="00714729">
      <w:pPr>
        <w:ind w:leftChars="-236" w:left="-566" w:rightChars="-201" w:right="-482"/>
        <w:rPr>
          <w:rFonts w:cs="Times New Roman"/>
          <w:iCs/>
          <w:szCs w:val="24"/>
          <w:lang w:val="en-GB"/>
        </w:rPr>
      </w:pPr>
      <w:r w:rsidRPr="00FA1F22">
        <w:rPr>
          <w:rFonts w:hint="eastAsia"/>
          <w:lang w:eastAsia="zh-TW"/>
        </w:rPr>
        <w:t>S</w:t>
      </w:r>
      <w:r w:rsidRPr="00FA1F22">
        <w:t>upplementary</w:t>
      </w:r>
      <w:r w:rsidRPr="00FA1F22">
        <w:rPr>
          <w:rFonts w:cs="Times New Roman"/>
          <w:iCs/>
          <w:szCs w:val="24"/>
          <w:lang w:val="en-GB"/>
        </w:rPr>
        <w:t xml:space="preserve"> </w:t>
      </w:r>
      <w:r>
        <w:rPr>
          <w:rFonts w:cs="Times New Roman"/>
          <w:iCs/>
          <w:szCs w:val="24"/>
          <w:lang w:val="en-GB" w:eastAsia="zh-TW"/>
        </w:rPr>
        <w:t>5</w:t>
      </w:r>
      <w:r w:rsidRPr="00FA1F22">
        <w:rPr>
          <w:rFonts w:cs="Times New Roman"/>
          <w:iCs/>
          <w:szCs w:val="24"/>
          <w:lang w:val="en-GB"/>
        </w:rPr>
        <w:t>. Multinomial logistic regression analysis for the sleep duration on weekends</w:t>
      </w:r>
      <w:r w:rsidRPr="00FA1F22">
        <w:rPr>
          <w:rFonts w:cs="Times New Roman" w:hint="eastAsia"/>
          <w:iCs/>
          <w:szCs w:val="24"/>
          <w:lang w:val="en-GB" w:eastAsia="zh-TW"/>
        </w:rPr>
        <w:t xml:space="preserve"> </w:t>
      </w:r>
      <w:r w:rsidRPr="00FA1F22">
        <w:rPr>
          <w:rFonts w:cs="Times New Roman"/>
          <w:iCs/>
          <w:szCs w:val="24"/>
          <w:lang w:eastAsia="zh-TW"/>
        </w:rPr>
        <w:t>in 2013-2016</w:t>
      </w:r>
      <w:r w:rsidRPr="00FA1F22">
        <w:rPr>
          <w:rFonts w:cs="Times New Roman"/>
          <w:iCs/>
          <w:szCs w:val="24"/>
          <w:lang w:val="en-GB"/>
        </w:rPr>
        <w:t>.</w:t>
      </w:r>
    </w:p>
    <w:tbl>
      <w:tblPr>
        <w:tblW w:w="9215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9"/>
        <w:gridCol w:w="482"/>
        <w:gridCol w:w="1304"/>
        <w:gridCol w:w="709"/>
        <w:gridCol w:w="220"/>
        <w:gridCol w:w="476"/>
        <w:gridCol w:w="1288"/>
        <w:gridCol w:w="709"/>
        <w:gridCol w:w="220"/>
        <w:gridCol w:w="1198"/>
      </w:tblGrid>
      <w:tr w:rsidR="00FA1F22" w:rsidRPr="00B90E87" w14:paraId="6C3B9299" w14:textId="77777777" w:rsidTr="00B82965">
        <w:trPr>
          <w:trHeight w:val="315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35A1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SSBs</w:t>
            </w:r>
          </w:p>
        </w:tc>
        <w:tc>
          <w:tcPr>
            <w:tcW w:w="24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4A6F0" w14:textId="1A949CBB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&lt; </w:t>
            </w:r>
            <w:r w:rsidR="00E90A95">
              <w:rPr>
                <w:rFonts w:eastAsia="新細明體" w:cs="Times New Roman"/>
                <w:b/>
                <w:bCs/>
                <w:szCs w:val="24"/>
                <w:lang w:val="en-GB"/>
              </w:rPr>
              <w:t>8.5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ours  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4F29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B8DE8" w14:textId="3E298389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Batang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</w:t>
            </w:r>
            <w:r w:rsidR="00E90A95">
              <w:rPr>
                <w:rFonts w:eastAsia="新細明體" w:cs="Times New Roman"/>
                <w:b/>
                <w:bCs/>
                <w:szCs w:val="24"/>
                <w:lang w:val="en-GB"/>
              </w:rPr>
              <w:t>8.5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to &lt; 10.5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CB3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3867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Batang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10.5 hours</w:t>
            </w:r>
          </w:p>
        </w:tc>
      </w:tr>
      <w:tr w:rsidR="00FA1F22" w:rsidRPr="00B90E87" w14:paraId="3327ED14" w14:textId="77777777" w:rsidTr="00B82965">
        <w:trPr>
          <w:trHeight w:val="315"/>
        </w:trPr>
        <w:tc>
          <w:tcPr>
            <w:tcW w:w="2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3D71E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642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063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EC0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0FC1E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DA4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8A7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C59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7EE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505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</w:tr>
      <w:tr w:rsidR="00FA1F22" w:rsidRPr="00B90E87" w14:paraId="3B3947E8" w14:textId="77777777" w:rsidTr="00B82965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915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1 (simple model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B2AD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B9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A6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D6A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0FE" w14:textId="77777777" w:rsidR="00FA1F22" w:rsidRPr="00046A5C" w:rsidRDefault="00FA1F22" w:rsidP="00B82965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D3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227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817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34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A1F22" w:rsidRPr="00B90E87" w14:paraId="09FBA89F" w14:textId="77777777" w:rsidTr="00B82965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69F2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3A8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60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F37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B1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AAD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DF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C1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8B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DA0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21DAF15A" w14:textId="77777777" w:rsidTr="00B82965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A053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4B58" w14:textId="3F3BB334" w:rsidR="00FA1F22" w:rsidRPr="00046A5C" w:rsidRDefault="0060769B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>
              <w:rPr>
                <w:rFonts w:eastAsia="新細明體" w:cs="Times New Roman"/>
                <w:szCs w:val="24"/>
                <w:lang w:val="en-GB"/>
              </w:rPr>
              <w:t>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5BD7" w14:textId="5C4180B1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DD7A23">
              <w:rPr>
                <w:rFonts w:eastAsia="新細明體" w:cs="Times New Roman"/>
                <w:szCs w:val="24"/>
                <w:lang w:val="en-GB"/>
              </w:rPr>
              <w:t>6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2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1E07" w14:textId="3563791A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E90A95">
              <w:rPr>
                <w:rFonts w:eastAsia="新細明體" w:cs="Times New Roman"/>
                <w:szCs w:val="24"/>
                <w:lang w:val="en-GB"/>
              </w:rPr>
              <w:t>7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AA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F325" w14:textId="1C3FCEBC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8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86A" w14:textId="072F28E1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6</w:t>
            </w:r>
            <w:r w:rsidR="00DD7A23">
              <w:rPr>
                <w:rFonts w:eastAsia="新細明體" w:cs="Times New Roman"/>
                <w:szCs w:val="24"/>
                <w:lang w:val="en-GB"/>
              </w:rPr>
              <w:t>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DD7A23">
              <w:rPr>
                <w:rFonts w:eastAsia="新細明體" w:cs="Times New Roman"/>
                <w:szCs w:val="24"/>
                <w:lang w:val="en-GB"/>
              </w:rPr>
              <w:t>1</w:t>
            </w:r>
            <w:r w:rsidR="0060769B">
              <w:rPr>
                <w:rFonts w:eastAsia="新細明體" w:cs="Times New Roman"/>
                <w:szCs w:val="24"/>
                <w:lang w:val="en-GB"/>
              </w:rPr>
              <w:t>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2F4" w14:textId="603C5DBA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0C3B48">
              <w:rPr>
                <w:rFonts w:eastAsia="新細明體" w:cs="Times New Roman"/>
                <w:szCs w:val="24"/>
                <w:lang w:val="en-GB"/>
              </w:rPr>
              <w:t>30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BA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39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24A8A699" w14:textId="77777777" w:rsidTr="00B82965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D213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2 (full model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E93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7E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60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B9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1A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CA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B8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4EB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ABC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A1F22" w:rsidRPr="00B90E87" w14:paraId="4744CBA4" w14:textId="77777777" w:rsidTr="00B82965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0E3A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E5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655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B2FD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03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36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FB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08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0F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178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4AD11D4E" w14:textId="77777777" w:rsidTr="00B82965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51E42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68EFD" w14:textId="7C2F2AB7" w:rsidR="00FA1F22" w:rsidRPr="00046A5C" w:rsidRDefault="000C3B48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 w:eastAsia="zh-TW"/>
              </w:rPr>
            </w:pPr>
            <w:r>
              <w:rPr>
                <w:rFonts w:eastAsia="新細明體" w:cs="Times New Roman" w:hint="eastAsia"/>
                <w:szCs w:val="24"/>
                <w:lang w:val="en-GB" w:eastAsia="zh-TW"/>
              </w:rPr>
              <w:t>0</w:t>
            </w:r>
            <w:r>
              <w:rPr>
                <w:rFonts w:eastAsia="新細明體" w:cs="Times New Roman"/>
                <w:szCs w:val="24"/>
                <w:lang w:val="en-GB" w:eastAsia="zh-TW"/>
              </w:rPr>
              <w:t>.9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3E8E" w14:textId="288C5B96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E90A95">
              <w:rPr>
                <w:rFonts w:eastAsia="新細明體" w:cs="Times New Roman"/>
                <w:szCs w:val="24"/>
                <w:lang w:val="en-GB"/>
              </w:rPr>
              <w:t>7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E90A95">
              <w:rPr>
                <w:rFonts w:eastAsia="新細明體" w:cs="Times New Roman"/>
                <w:szCs w:val="24"/>
                <w:lang w:val="en-GB"/>
              </w:rPr>
              <w:t>9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47B5F" w14:textId="7E313CCB" w:rsidR="00FA1F22" w:rsidRPr="00046A5C" w:rsidRDefault="000C3B48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 w:eastAsia="zh-TW"/>
              </w:rPr>
            </w:pPr>
            <w:r>
              <w:rPr>
                <w:rFonts w:eastAsia="新細明體" w:cs="Times New Roman" w:hint="eastAsia"/>
                <w:szCs w:val="24"/>
                <w:lang w:val="en-GB" w:eastAsia="zh-TW"/>
              </w:rPr>
              <w:t>0</w:t>
            </w:r>
            <w:r>
              <w:rPr>
                <w:rFonts w:eastAsia="新細明體" w:cs="Times New Roman"/>
                <w:szCs w:val="24"/>
                <w:lang w:val="en-GB" w:eastAsia="zh-TW"/>
              </w:rPr>
              <w:t>.84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9E50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F42BE" w14:textId="1D48FCFA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8</w:t>
            </w:r>
            <w:r w:rsidR="000C3B48">
              <w:rPr>
                <w:rFonts w:eastAsia="新細明體" w:cs="Times New Roman"/>
                <w:szCs w:val="24"/>
                <w:lang w:val="en-GB"/>
              </w:rPr>
              <w:t>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7181" w14:textId="212A6F09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6</w:t>
            </w:r>
            <w:r w:rsidR="000C3B48">
              <w:rPr>
                <w:rFonts w:eastAsia="新細明體" w:cs="Times New Roman"/>
                <w:szCs w:val="24"/>
                <w:lang w:val="en-GB"/>
              </w:rPr>
              <w:t>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0C3B48">
              <w:rPr>
                <w:rFonts w:eastAsia="新細明體" w:cs="Times New Roman"/>
                <w:szCs w:val="24"/>
                <w:lang w:val="en-GB"/>
              </w:rPr>
              <w:t>2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2CB7" w14:textId="7A62BB9E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0C3B48">
              <w:rPr>
                <w:rFonts w:eastAsia="新細明體" w:cs="Times New Roman"/>
                <w:szCs w:val="24"/>
                <w:lang w:val="en-GB"/>
              </w:rPr>
              <w:t>458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53E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973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</w:tbl>
    <w:p w14:paraId="59CAC5C3" w14:textId="03BDE0AA" w:rsidR="00FA1F22" w:rsidRDefault="00FA1F22" w:rsidP="00714729">
      <w:pPr>
        <w:spacing w:before="0" w:after="0"/>
        <w:rPr>
          <w:rFonts w:cs="Times New Roman"/>
          <w:bCs/>
          <w:iCs/>
          <w:szCs w:val="24"/>
          <w:lang w:val="en-GB"/>
        </w:rPr>
      </w:pPr>
    </w:p>
    <w:p w14:paraId="5311ACAB" w14:textId="46887FC0" w:rsidR="00FA1F22" w:rsidRPr="00FA1F22" w:rsidRDefault="00FA1F22" w:rsidP="00714729">
      <w:pPr>
        <w:ind w:leftChars="-236" w:left="-566" w:rightChars="-201" w:right="-482"/>
        <w:rPr>
          <w:rFonts w:cs="Times New Roman"/>
          <w:iCs/>
          <w:szCs w:val="24"/>
          <w:lang w:val="en-GB"/>
        </w:rPr>
      </w:pPr>
      <w:r w:rsidRPr="00FA1F22">
        <w:rPr>
          <w:rFonts w:hint="eastAsia"/>
          <w:lang w:eastAsia="zh-TW"/>
        </w:rPr>
        <w:t>S</w:t>
      </w:r>
      <w:r w:rsidRPr="00FA1F22">
        <w:t>upplementary</w:t>
      </w:r>
      <w:r w:rsidRPr="00FA1F22">
        <w:rPr>
          <w:rFonts w:cs="Times New Roman"/>
          <w:iCs/>
          <w:szCs w:val="24"/>
          <w:lang w:val="en-GB"/>
        </w:rPr>
        <w:t xml:space="preserve"> </w:t>
      </w:r>
      <w:r w:rsidRPr="00FA1F22">
        <w:rPr>
          <w:rFonts w:cs="Times New Roman"/>
          <w:iCs/>
          <w:szCs w:val="24"/>
          <w:lang w:val="en-GB" w:eastAsia="zh-TW"/>
        </w:rPr>
        <w:t>6</w:t>
      </w:r>
      <w:r w:rsidRPr="00FA1F22">
        <w:rPr>
          <w:rFonts w:cs="Times New Roman"/>
          <w:iCs/>
          <w:szCs w:val="24"/>
          <w:lang w:val="en-GB"/>
        </w:rPr>
        <w:t>. Multinomial logistic regression analysis for the sleep debt</w:t>
      </w:r>
      <w:r w:rsidRPr="00FA1F22">
        <w:rPr>
          <w:rFonts w:cs="Times New Roman" w:hint="eastAsia"/>
          <w:iCs/>
          <w:szCs w:val="24"/>
          <w:lang w:val="en-GB" w:eastAsia="zh-TW"/>
        </w:rPr>
        <w:t xml:space="preserve"> </w:t>
      </w:r>
      <w:r w:rsidRPr="00FA1F22">
        <w:rPr>
          <w:rFonts w:cs="Times New Roman"/>
          <w:iCs/>
          <w:szCs w:val="24"/>
          <w:lang w:eastAsia="zh-TW"/>
        </w:rPr>
        <w:t>in 2013-2016</w:t>
      </w:r>
      <w:r w:rsidRPr="00FA1F22">
        <w:rPr>
          <w:rFonts w:cs="Times New Roman"/>
          <w:iCs/>
          <w:szCs w:val="24"/>
          <w:lang w:val="en-GB"/>
        </w:rPr>
        <w:t>.</w:t>
      </w:r>
    </w:p>
    <w:tbl>
      <w:tblPr>
        <w:tblW w:w="9639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3"/>
        <w:gridCol w:w="476"/>
        <w:gridCol w:w="1316"/>
        <w:gridCol w:w="711"/>
        <w:gridCol w:w="220"/>
        <w:gridCol w:w="476"/>
        <w:gridCol w:w="1286"/>
        <w:gridCol w:w="712"/>
        <w:gridCol w:w="220"/>
        <w:gridCol w:w="1619"/>
      </w:tblGrid>
      <w:tr w:rsidR="00FA1F22" w:rsidRPr="00B90E87" w14:paraId="73473C97" w14:textId="77777777" w:rsidTr="00B82965">
        <w:trPr>
          <w:trHeight w:val="615"/>
        </w:trPr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A0C5D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SSBs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9295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Times New Roman Uni" w:cs="Times New Roman" w:hint="eastAsia"/>
                <w:b/>
                <w:bCs/>
                <w:szCs w:val="24"/>
                <w:lang w:val="en-GB"/>
              </w:rPr>
              <w:t>≥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2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4F65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AE60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&gt; 0 to &lt; 2 hou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A1D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b/>
                <w:bCs/>
                <w:szCs w:val="24"/>
                <w:lang w:val="en-GB"/>
              </w:rPr>
              <w:t xml:space="preserve">　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976C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0 hour</w:t>
            </w:r>
          </w:p>
          <w:p w14:paraId="003E5B7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No sleep dept)</w:t>
            </w:r>
          </w:p>
        </w:tc>
      </w:tr>
      <w:tr w:rsidR="00FA1F22" w:rsidRPr="00B90E87" w14:paraId="44816357" w14:textId="77777777" w:rsidTr="00B82965">
        <w:trPr>
          <w:trHeight w:val="315"/>
        </w:trPr>
        <w:tc>
          <w:tcPr>
            <w:tcW w:w="26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C7530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780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346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6D2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87DA5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1FE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CFE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(95% CI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11C0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EE3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347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OR</w:t>
            </w:r>
          </w:p>
        </w:tc>
      </w:tr>
      <w:tr w:rsidR="00FA1F22" w:rsidRPr="00B90E87" w14:paraId="112F60C7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D98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1 (simple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3A7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9C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86B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92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4C82" w14:textId="77777777" w:rsidR="00FA1F22" w:rsidRPr="00046A5C" w:rsidRDefault="00FA1F22" w:rsidP="00B82965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41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7CE6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C8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A7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A1F22" w:rsidRPr="00B90E87" w14:paraId="5204B602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78F3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E72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C98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545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05F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08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FE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A7C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19D7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2ED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29FFAE4A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3967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F39F" w14:textId="7741BFE9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46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CE02" w14:textId="195DD1AC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(1.04, 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2.0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2C38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0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462B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A0D" w14:textId="537D5A2F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8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D6F" w14:textId="4A485AD5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6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2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3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6B4" w14:textId="34E7EB33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4659D1">
              <w:rPr>
                <w:rFonts w:eastAsia="新細明體" w:cs="Times New Roman"/>
                <w:szCs w:val="24"/>
                <w:lang w:val="en-GB"/>
              </w:rPr>
              <w:t>47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26E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C7F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75A3B7E8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0DC5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>Model 2 (full model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3F3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B8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1B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4DB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26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CF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620E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5F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6AF9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A1F22" w:rsidRPr="00B90E87" w14:paraId="5E0266FC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3D3D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Low intak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DAC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863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5CD4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A1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CAF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9A2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230A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06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E3C1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  <w:tr w:rsidR="00FA1F22" w:rsidRPr="00B90E87" w14:paraId="3B0441CF" w14:textId="77777777" w:rsidTr="00B82965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5C5C3" w14:textId="77777777" w:rsidR="00FA1F22" w:rsidRPr="00046A5C" w:rsidRDefault="00FA1F22" w:rsidP="00B82965">
            <w:pPr>
              <w:spacing w:before="0" w:after="0"/>
              <w:ind w:firstLineChars="200" w:firstLine="480"/>
              <w:rPr>
                <w:rFonts w:eastAsia="新細明體" w:cs="Times New Roman"/>
                <w:b/>
                <w:bCs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b/>
                <w:bCs/>
                <w:szCs w:val="24"/>
                <w:lang w:val="en-GB"/>
              </w:rPr>
              <w:t xml:space="preserve"> High intake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0991D" w14:textId="3223C7A0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5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CE1E" w14:textId="626910F4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1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01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, 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2.22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633E8" w14:textId="13C33C01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0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4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3169" w14:textId="77777777" w:rsidR="00FA1F22" w:rsidRPr="00046A5C" w:rsidRDefault="00FA1F22" w:rsidP="00B82965">
            <w:pPr>
              <w:spacing w:before="0" w:after="0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52B8" w14:textId="692C347F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1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00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6B48" w14:textId="32E17753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(0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69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, 1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4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>5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8E8A" w14:textId="04EB148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>0.</w:t>
            </w:r>
            <w:r w:rsidR="00EB60CD">
              <w:rPr>
                <w:rFonts w:eastAsia="新細明體" w:cs="Times New Roman"/>
                <w:szCs w:val="24"/>
                <w:lang w:val="en-GB"/>
              </w:rPr>
              <w:t>995</w:t>
            </w: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EE65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 w:hint="eastAsia"/>
                <w:szCs w:val="24"/>
                <w:lang w:val="en-GB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5D3F" w14:textId="77777777" w:rsidR="00FA1F22" w:rsidRPr="00046A5C" w:rsidRDefault="00FA1F22" w:rsidP="00B82965">
            <w:pPr>
              <w:spacing w:before="0" w:after="0"/>
              <w:jc w:val="center"/>
              <w:rPr>
                <w:rFonts w:eastAsia="新細明體" w:cs="Times New Roman"/>
                <w:szCs w:val="24"/>
                <w:lang w:val="en-GB"/>
              </w:rPr>
            </w:pPr>
            <w:r w:rsidRPr="00046A5C">
              <w:rPr>
                <w:rFonts w:eastAsia="新細明體" w:cs="Times New Roman"/>
                <w:szCs w:val="24"/>
                <w:lang w:val="en-GB"/>
              </w:rPr>
              <w:t xml:space="preserve">1.00 </w:t>
            </w:r>
          </w:p>
        </w:tc>
      </w:tr>
    </w:tbl>
    <w:p w14:paraId="4DB05382" w14:textId="77777777" w:rsidR="00FA1F22" w:rsidRDefault="00FA1F22" w:rsidP="003D36EC">
      <w:pPr>
        <w:spacing w:line="360" w:lineRule="auto"/>
        <w:rPr>
          <w:rFonts w:cs="Times New Roman"/>
          <w:bCs/>
          <w:iCs/>
          <w:szCs w:val="24"/>
          <w:lang w:val="en-GB"/>
        </w:rPr>
      </w:pPr>
    </w:p>
    <w:sectPr w:rsidR="00FA1F22" w:rsidSect="00DA5398">
      <w:pgSz w:w="11906" w:h="16838"/>
      <w:pgMar w:top="851" w:right="1800" w:bottom="1135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69D1D" w14:textId="77777777" w:rsidR="00964535" w:rsidRDefault="00964535" w:rsidP="00B70A7A">
      <w:pPr>
        <w:spacing w:before="0" w:after="0"/>
      </w:pPr>
      <w:r>
        <w:separator/>
      </w:r>
    </w:p>
  </w:endnote>
  <w:endnote w:type="continuationSeparator" w:id="0">
    <w:p w14:paraId="25A9FB9A" w14:textId="77777777" w:rsidR="00964535" w:rsidRDefault="00964535" w:rsidP="00B70A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E0AA1" w14:textId="77777777" w:rsidR="00964535" w:rsidRDefault="00964535" w:rsidP="00B70A7A">
      <w:pPr>
        <w:spacing w:before="0" w:after="0"/>
      </w:pPr>
      <w:r>
        <w:separator/>
      </w:r>
    </w:p>
  </w:footnote>
  <w:footnote w:type="continuationSeparator" w:id="0">
    <w:p w14:paraId="2FA5C784" w14:textId="77777777" w:rsidR="00964535" w:rsidRDefault="00964535" w:rsidP="00B70A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EC"/>
    <w:rsid w:val="000153E3"/>
    <w:rsid w:val="00086BC0"/>
    <w:rsid w:val="000C3B48"/>
    <w:rsid w:val="00130C80"/>
    <w:rsid w:val="001334E4"/>
    <w:rsid w:val="00150FAD"/>
    <w:rsid w:val="00260520"/>
    <w:rsid w:val="00311088"/>
    <w:rsid w:val="003D36EC"/>
    <w:rsid w:val="003F7DFF"/>
    <w:rsid w:val="004659D1"/>
    <w:rsid w:val="0060769B"/>
    <w:rsid w:val="00714729"/>
    <w:rsid w:val="00962BF4"/>
    <w:rsid w:val="00964535"/>
    <w:rsid w:val="00990337"/>
    <w:rsid w:val="009A3CD3"/>
    <w:rsid w:val="009F0240"/>
    <w:rsid w:val="00B70A7A"/>
    <w:rsid w:val="00D45EF7"/>
    <w:rsid w:val="00DA5398"/>
    <w:rsid w:val="00DD7A23"/>
    <w:rsid w:val="00E37640"/>
    <w:rsid w:val="00E90A95"/>
    <w:rsid w:val="00EB60CD"/>
    <w:rsid w:val="00FA0EA7"/>
    <w:rsid w:val="00FA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7217B"/>
  <w15:chartTrackingRefBased/>
  <w15:docId w15:val="{045B9F37-33BC-43D7-8F66-E693599E2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6EC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A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0A7A"/>
    <w:rPr>
      <w:rFonts w:ascii="Times New Roman" w:hAnsi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B70A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0A7A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3</Characters>
  <Application>Microsoft Office Word</Application>
  <DocSecurity>4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Hui Shih</dc:creator>
  <cp:keywords/>
  <dc:description/>
  <cp:lastModifiedBy>新儀 張</cp:lastModifiedBy>
  <cp:revision>2</cp:revision>
  <cp:lastPrinted>2022-01-25T06:14:00Z</cp:lastPrinted>
  <dcterms:created xsi:type="dcterms:W3CDTF">2022-02-08T09:56:00Z</dcterms:created>
  <dcterms:modified xsi:type="dcterms:W3CDTF">2022-02-08T09:56:00Z</dcterms:modified>
</cp:coreProperties>
</file>